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CDD51" w14:textId="40C69719" w:rsidR="0079014F" w:rsidRPr="000D0373" w:rsidRDefault="00A82E80" w:rsidP="00F9307E">
      <w:pPr>
        <w:pStyle w:val="Caption"/>
        <w:spacing w:line="240" w:lineRule="auto"/>
        <w:jc w:val="left"/>
        <w:outlineLvl w:val="0"/>
        <w:rPr>
          <w:rFonts w:ascii="Times New Roman" w:eastAsia="Calibri" w:hAnsi="Times New Roman" w:cs="Times New Roman"/>
          <w:caps w:val="0"/>
          <w:sz w:val="24"/>
        </w:rPr>
      </w:pPr>
      <w:r>
        <w:rPr>
          <w:rFonts w:ascii="Times New Roman" w:eastAsia="Calibri" w:hAnsi="Times New Roman" w:cs="Times New Roman"/>
          <w:caps w:val="0"/>
          <w:sz w:val="24"/>
        </w:rPr>
        <w:t xml:space="preserve">Supplementary Table </w:t>
      </w:r>
      <w:r w:rsidR="00786E98">
        <w:rPr>
          <w:rFonts w:ascii="Times New Roman" w:eastAsia="Calibri" w:hAnsi="Times New Roman" w:cs="Times New Roman"/>
          <w:caps w:val="0"/>
          <w:sz w:val="24"/>
        </w:rPr>
        <w:t>3</w:t>
      </w:r>
      <w:r w:rsidR="00235A85">
        <w:rPr>
          <w:rFonts w:ascii="Times New Roman" w:eastAsia="Calibri" w:hAnsi="Times New Roman" w:cs="Times New Roman"/>
          <w:caps w:val="0"/>
          <w:sz w:val="24"/>
        </w:rPr>
        <w:t>.</w:t>
      </w:r>
      <w:r w:rsidR="00786E98">
        <w:rPr>
          <w:rFonts w:ascii="Times New Roman" w:eastAsia="Calibri" w:hAnsi="Times New Roman" w:cs="Times New Roman"/>
          <w:caps w:val="0"/>
          <w:sz w:val="24"/>
        </w:rPr>
        <w:t xml:space="preserve"> </w:t>
      </w:r>
      <w:r w:rsidR="0079014F" w:rsidRPr="000D0373">
        <w:rPr>
          <w:rFonts w:ascii="Times New Roman" w:eastAsia="Calibri" w:hAnsi="Times New Roman" w:cs="Times New Roman"/>
          <w:caps w:val="0"/>
          <w:sz w:val="24"/>
        </w:rPr>
        <w:t xml:space="preserve">Factors associated with disease outcome at discharge in </w:t>
      </w:r>
      <w:r w:rsidR="00573474">
        <w:rPr>
          <w:rFonts w:ascii="Times New Roman" w:eastAsia="Calibri" w:hAnsi="Times New Roman" w:cs="Times New Roman"/>
          <w:caps w:val="0"/>
          <w:sz w:val="24"/>
        </w:rPr>
        <w:t>c</w:t>
      </w:r>
      <w:r w:rsidR="0079014F" w:rsidRPr="000D0373">
        <w:rPr>
          <w:rFonts w:ascii="Times New Roman" w:eastAsia="Calibri" w:hAnsi="Times New Roman" w:cs="Times New Roman"/>
          <w:caps w:val="0"/>
          <w:sz w:val="24"/>
        </w:rPr>
        <w:t xml:space="preserve">hildren with invasive </w:t>
      </w:r>
      <w:r w:rsidR="00412DE2" w:rsidRPr="00035010">
        <w:rPr>
          <w:rFonts w:ascii="Times New Roman" w:eastAsia="Calibri" w:hAnsi="Times New Roman" w:cs="Times New Roman"/>
          <w:i/>
          <w:caps w:val="0"/>
          <w:sz w:val="24"/>
        </w:rPr>
        <w:t>S. pneumoniae</w:t>
      </w:r>
      <w:r w:rsidR="00412DE2" w:rsidRPr="000D0373">
        <w:rPr>
          <w:rFonts w:ascii="Times New Roman" w:eastAsia="Calibri" w:hAnsi="Times New Roman" w:cs="Times New Roman"/>
          <w:caps w:val="0"/>
          <w:sz w:val="24"/>
        </w:rPr>
        <w:t xml:space="preserve"> </w:t>
      </w:r>
      <w:r w:rsidR="0079014F" w:rsidRPr="000D0373">
        <w:rPr>
          <w:rFonts w:ascii="Times New Roman" w:eastAsia="Calibri" w:hAnsi="Times New Roman" w:cs="Times New Roman"/>
          <w:caps w:val="0"/>
          <w:sz w:val="24"/>
        </w:rPr>
        <w:t>infection</w:t>
      </w:r>
      <w:r w:rsidR="00573474">
        <w:rPr>
          <w:rFonts w:ascii="Times New Roman" w:eastAsia="Calibri" w:hAnsi="Times New Roman" w:cs="Times New Roman"/>
          <w:caps w:val="0"/>
          <w:sz w:val="24"/>
        </w:rPr>
        <w:t>.</w:t>
      </w:r>
    </w:p>
    <w:tbl>
      <w:tblPr>
        <w:tblStyle w:val="TableGrid"/>
        <w:tblW w:w="123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1275"/>
        <w:gridCol w:w="1701"/>
        <w:gridCol w:w="993"/>
        <w:gridCol w:w="1984"/>
        <w:gridCol w:w="992"/>
        <w:gridCol w:w="1843"/>
        <w:gridCol w:w="992"/>
      </w:tblGrid>
      <w:tr w:rsidR="0041799B" w:rsidRPr="00552A09" w14:paraId="55575332" w14:textId="77777777" w:rsidTr="0041799B">
        <w:tc>
          <w:tcPr>
            <w:tcW w:w="2614" w:type="dxa"/>
            <w:tcBorders>
              <w:top w:val="single" w:sz="4" w:space="0" w:color="auto"/>
              <w:bottom w:val="single" w:sz="4" w:space="0" w:color="auto"/>
            </w:tcBorders>
          </w:tcPr>
          <w:p w14:paraId="4E6725C5" w14:textId="672402BC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20D74C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ured (%)</w:t>
            </w:r>
          </w:p>
          <w:p w14:paraId="14F06B8F" w14:textId="19E6D6E9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23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5B0478" w14:textId="7ABD0F88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charged w/ sequelae (%) n=1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C76049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eath (%)</w:t>
            </w:r>
          </w:p>
          <w:p w14:paraId="17C5B18E" w14:textId="0D763EB3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=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3950AE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, univari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FD8F09D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9382DD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, multivari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102B3C" w14:textId="77777777" w:rsidR="0041799B" w:rsidRPr="0041799B" w:rsidRDefault="0041799B" w:rsidP="004179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-value</w:t>
            </w:r>
          </w:p>
        </w:tc>
      </w:tr>
      <w:tr w:rsidR="0041799B" w:rsidRPr="00552A09" w14:paraId="6B0838C9" w14:textId="77777777" w:rsidTr="0041799B"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14:paraId="5C9A6392" w14:textId="42DC060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9EAB4E0" w14:textId="05E103D5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C29D13D" w14:textId="6CB20E7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B4CDF29" w14:textId="1B7EDB5C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F1A051B" w14:textId="1DDBFCD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442B527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E2C5290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5683D65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724407FE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4017BAA1" w14:textId="76C7271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5F9B3C" w14:textId="51338CB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49 (93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D34A74" w14:textId="41A985D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4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DC0F12" w14:textId="1F81837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1.9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3AF198" w14:textId="469E5D8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5315B5" w14:textId="15A7CDF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749128" w14:textId="347B31D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F15B30" w14:textId="7534E5C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0E746D0F" w14:textId="77777777" w:rsidTr="0041799B"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14:paraId="378FAC73" w14:textId="4477CFD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Female*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DD78541" w14:textId="436CB72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7 (83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1FE168" w14:textId="3CBC3E45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1 (10.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21747F9" w14:textId="1CADBFC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5.8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230D23B" w14:textId="50A1E4B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.2 (0.8-13.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FDF2CE" w14:textId="6DCF402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10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58ACB7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6E6C730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5283FB31" w14:textId="77777777" w:rsidTr="0041799B"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14:paraId="48785441" w14:textId="47CE44C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ype of IPD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B450A85" w14:textId="6349EE1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B1600B" w14:textId="3D0AD2E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9BE43A9" w14:textId="28FAEAB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336970A" w14:textId="0969555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04D4303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F107E9C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6D6338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1575FF4A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6EBBF03D" w14:textId="0E1E295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Bacteremic pneumon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FC58EF" w14:textId="3624D44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4 (9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EC9D91" w14:textId="3DF0BAA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4.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65AE38" w14:textId="5735731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2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CD9A5EF" w14:textId="388DB5D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BFAAF3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0E000C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24A90C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0F325DA1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32193A4D" w14:textId="2F86BE1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Bacterem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DE7B82" w14:textId="5F3689C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3 (9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34F468" w14:textId="4A4FD3C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2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910CE0" w14:textId="737C869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A7D813" w14:textId="3DE49A4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191D8E" w14:textId="28BB8B8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8FA376" w14:textId="490D928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E954C" w14:textId="2D3AEFC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59A7F1DF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6DE20F5E" w14:textId="0B44D82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eningitis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74799E" w14:textId="6B26178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3 (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6A6E9A" w14:textId="2F61867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2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21D95F" w14:textId="4B6F3BD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2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9CD9AA" w14:textId="0557C06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.8 (2.2-3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574BE4" w14:textId="127D480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072A7E" w14:textId="6B41CE45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.9 (1.2-13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F5F43F" w14:textId="56932C1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35</w:t>
            </w:r>
          </w:p>
        </w:tc>
      </w:tr>
      <w:tr w:rsidR="0041799B" w:rsidRPr="00552A09" w14:paraId="2CFE3D41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0C41AE53" w14:textId="670E83E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Others IP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EC95DC0" w14:textId="32E64AAC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 (94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1E600D" w14:textId="47CB6C9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5.6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578946" w14:textId="6211E15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39FEE5" w14:textId="771FFAD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F4876E" w14:textId="20E7D50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FC8AE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69E18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6441D323" w14:textId="77777777" w:rsidTr="0041799B"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14:paraId="0AB374F7" w14:textId="62FE32B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19AE0AE" w14:textId="4CEDC46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0 (93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AA287C" w14:textId="5895207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6.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DFFC82" w14:textId="6C0AC4F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12E6CA71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AF101E8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AE2E53E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814BB1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680BD356" w14:textId="77777777" w:rsidTr="0041799B"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14:paraId="629A0421" w14:textId="55BB5EC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morbiditie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499D4DEA" w14:textId="0F6C0206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2C2E160" w14:textId="6F00DEB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794CF1C5" w14:textId="5D2BA90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7E400DD" w14:textId="0E7C99F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101E026" w14:textId="03E54B0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000DEAE" w14:textId="2F8EE8B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C6BA0FD" w14:textId="7F79587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43C5D051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24528892" w14:textId="3D25349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n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D4E11F3" w14:textId="575E9BB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8 (82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1340A4" w14:textId="638934D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10.9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A3913F" w14:textId="21BD092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6.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07E42C" w14:textId="6C13F57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.5 (0.6-10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C92DFE" w14:textId="54BD35E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2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F66A72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5E9D50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72096181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19A1DAFD" w14:textId="79C94D4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5AE8EF" w14:textId="3AA7B59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A70E89" w14:textId="4EEEAFFC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E58565" w14:textId="35E224A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63B558B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4DBE63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8DD6C7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75389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20B643C5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1760A82F" w14:textId="3FA3CBF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sthm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20D562" w14:textId="09D3B0C6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6 (88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A70749" w14:textId="193155B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 (11.1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2CF70EE" w14:textId="14B18F9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B2C4C93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8295BE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B77B0E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8AA9E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33949A90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7C74E4BF" w14:textId="7ADE6C5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Immunocompromise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7872FE" w14:textId="41EF59A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E03AA3" w14:textId="164FA59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365A2E" w14:textId="0890CC6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2E5DD1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2033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D29BE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B443A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07781748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2DCBEF67" w14:textId="35FF566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HI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AC0D33" w14:textId="1FA1867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831BA4" w14:textId="12B0DBDA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C852AD" w14:textId="25EEF265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186023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2CD56B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7040DE9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968BA6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3DCCE1A3" w14:textId="77777777" w:rsidTr="0041799B"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14:paraId="1CB1D0D9" w14:textId="5AD5C90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ronic liver diseas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CA5E1D2" w14:textId="568D340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2D51456" w14:textId="0211FCB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379FDC9" w14:textId="07198C5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100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A09D9FD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6FCB42D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98E016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ED99F9B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4994F535" w14:textId="77777777" w:rsidTr="0041799B"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14:paraId="285C7068" w14:textId="1B9A0D46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linical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D50FBCD" w14:textId="40C197A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D8E641" w14:textId="49B85C8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A060BF9" w14:textId="067ECE2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50650CA" w14:textId="63C48DB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E55F620" w14:textId="35ED1828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2D011ED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4C84F2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7B644B84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0F2E6212" w14:textId="20F9D61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74FF1F" w14:textId="2B97EDAE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21 (8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BECAE" w14:textId="7E85E93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8 (7.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638D54" w14:textId="7250442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 (3.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31A4BE" w14:textId="0C54A64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5 (0.1-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89FAB7" w14:textId="267AC3B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52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643BAF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529680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4B068D96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36EE9C79" w14:textId="4EB3DF0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hest pai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F5AB2A" w14:textId="657F362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0 (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B468F6" w14:textId="5C4D5B9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2B8533" w14:textId="1EC0BA5B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A1DB95" w14:textId="110CB854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71A5BD" w14:textId="659E9D7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F02FDC" w14:textId="3361B4A5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68C97D" w14:textId="465BF48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7342B344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2729019B" w14:textId="62B9F57F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Acute cardiac events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2F4C95" w14:textId="130BEB12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2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99CF97" w14:textId="4B45D486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BD9737" w14:textId="50F7015B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7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F5EFE22" w14:textId="2EFBD062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26.5 (11.4-1399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484095" w14:textId="0D760EA8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E272FE" w14:textId="1E1A921F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22C1B" w14:textId="24C469C6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5F80A6CB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2C407827" w14:textId="051CE859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Critical illness (PBS&gt;</w:t>
            </w:r>
            <w:proofErr w:type="gramStart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)*</w:t>
            </w:r>
            <w:proofErr w:type="gramEnd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4E345A" w14:textId="410A635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3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3B45C7" w14:textId="4691E59C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 (3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F0980A" w14:textId="662265D0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3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05B30B" w14:textId="50A8DC1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64.9 (12.2-34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266B2" w14:textId="79103E09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1A68E4" w14:textId="7F28DDBF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5.7 (2.4-10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36F5CE" w14:textId="5DCFD99A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4</w:t>
            </w:r>
          </w:p>
        </w:tc>
      </w:tr>
      <w:tr w:rsidR="0041799B" w:rsidRPr="00552A09" w14:paraId="16B9C0CD" w14:textId="77777777" w:rsidTr="0041799B">
        <w:tc>
          <w:tcPr>
            <w:tcW w:w="2614" w:type="dxa"/>
            <w:tcBorders>
              <w:top w:val="nil"/>
              <w:bottom w:val="nil"/>
            </w:tcBorders>
          </w:tcPr>
          <w:p w14:paraId="3BBCE340" w14:textId="4A03BEE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Bilateral </w:t>
            </w:r>
            <w:proofErr w:type="spellStart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Infiltrates</w:t>
            </w: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866F460" w14:textId="0CBE9303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23 (71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B9F6D2" w14:textId="061A8255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4 (12.5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3E97FF" w14:textId="420698BF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15.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15A1D4D" w14:textId="121EB520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.8 (2.2-35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230E88" w14:textId="3F174905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F13F1D" w14:textId="7B5907B9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.4 (0.9-101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0F0EDC" w14:textId="218A4C4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64</w:t>
            </w:r>
          </w:p>
        </w:tc>
      </w:tr>
      <w:tr w:rsidR="0041799B" w:rsidRPr="00552A09" w14:paraId="5387B46F" w14:textId="77777777" w:rsidTr="0041799B">
        <w:tc>
          <w:tcPr>
            <w:tcW w:w="2614" w:type="dxa"/>
            <w:tcBorders>
              <w:top w:val="nil"/>
              <w:bottom w:val="single" w:sz="4" w:space="0" w:color="auto"/>
            </w:tcBorders>
          </w:tcPr>
          <w:p w14:paraId="502CE6F0" w14:textId="519D143D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Pleural </w:t>
            </w:r>
            <w:proofErr w:type="spellStart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effusion</w:t>
            </w: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65A47368" w14:textId="121E36D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90 (9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EC3E09" w14:textId="2C2A7EF1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7 (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214D6A2" w14:textId="7554BD29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 (3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47AC5F6" w14:textId="4EE9D763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5(0.1-2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50968A6" w14:textId="7BF8D6CA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5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50092ED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2117A24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4E90C15E" w14:textId="77777777" w:rsidTr="0041799B">
        <w:tc>
          <w:tcPr>
            <w:tcW w:w="2614" w:type="dxa"/>
            <w:tcBorders>
              <w:top w:val="single" w:sz="4" w:space="0" w:color="auto"/>
            </w:tcBorders>
          </w:tcPr>
          <w:p w14:paraId="285C7BD7" w14:textId="19CD7CB6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reatmen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07A943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F57E73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00FF95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D59CFFF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98D2D72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8155703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B7FDD0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4EFCF107" w14:textId="77777777" w:rsidTr="0041799B">
        <w:tc>
          <w:tcPr>
            <w:tcW w:w="2614" w:type="dxa"/>
          </w:tcPr>
          <w:p w14:paraId="042C2E76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Discordant therapy</w:t>
            </w:r>
          </w:p>
        </w:tc>
        <w:tc>
          <w:tcPr>
            <w:tcW w:w="1275" w:type="dxa"/>
          </w:tcPr>
          <w:p w14:paraId="2DFF11C0" w14:textId="4174E4D5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3 (0)</w:t>
            </w:r>
          </w:p>
        </w:tc>
        <w:tc>
          <w:tcPr>
            <w:tcW w:w="1701" w:type="dxa"/>
          </w:tcPr>
          <w:p w14:paraId="2D58C506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993" w:type="dxa"/>
          </w:tcPr>
          <w:p w14:paraId="418B3B97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 (0)</w:t>
            </w:r>
          </w:p>
        </w:tc>
        <w:tc>
          <w:tcPr>
            <w:tcW w:w="1984" w:type="dxa"/>
          </w:tcPr>
          <w:p w14:paraId="1579E37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0188E13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</w:tcPr>
          <w:p w14:paraId="490F1EB5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6419DB3F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20D5470A" w14:textId="77777777" w:rsidTr="0041799B">
        <w:tc>
          <w:tcPr>
            <w:tcW w:w="2614" w:type="dxa"/>
          </w:tcPr>
          <w:p w14:paraId="126A75EA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Penicillin </w:t>
            </w:r>
            <w:proofErr w:type="spellStart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resistance</w:t>
            </w: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</w:tcPr>
          <w:p w14:paraId="193A3B4C" w14:textId="6EF670E4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3 (93.3)</w:t>
            </w:r>
          </w:p>
        </w:tc>
        <w:tc>
          <w:tcPr>
            <w:tcW w:w="1701" w:type="dxa"/>
          </w:tcPr>
          <w:p w14:paraId="6A01894E" w14:textId="17AA42BB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5 (5.6)</w:t>
            </w:r>
          </w:p>
        </w:tc>
        <w:tc>
          <w:tcPr>
            <w:tcW w:w="993" w:type="dxa"/>
          </w:tcPr>
          <w:p w14:paraId="57FD661A" w14:textId="0B5802B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 (1.1)</w:t>
            </w:r>
          </w:p>
        </w:tc>
        <w:tc>
          <w:tcPr>
            <w:tcW w:w="1984" w:type="dxa"/>
          </w:tcPr>
          <w:p w14:paraId="2F42DB72" w14:textId="6F20EBE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 (0.0-4.9)</w:t>
            </w:r>
          </w:p>
        </w:tc>
        <w:tc>
          <w:tcPr>
            <w:tcW w:w="992" w:type="dxa"/>
          </w:tcPr>
          <w:p w14:paraId="32E982C0" w14:textId="6FE18350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394</w:t>
            </w:r>
          </w:p>
        </w:tc>
        <w:tc>
          <w:tcPr>
            <w:tcW w:w="1843" w:type="dxa"/>
          </w:tcPr>
          <w:p w14:paraId="4349CD87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15E7C5A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41799B" w:rsidRPr="00552A09" w14:paraId="77AA50D1" w14:textId="77777777" w:rsidTr="0041799B">
        <w:trPr>
          <w:trHeight w:val="283"/>
        </w:trPr>
        <w:tc>
          <w:tcPr>
            <w:tcW w:w="2614" w:type="dxa"/>
          </w:tcPr>
          <w:p w14:paraId="41634D12" w14:textId="77777777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MDR</w:t>
            </w: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275" w:type="dxa"/>
          </w:tcPr>
          <w:p w14:paraId="19907203" w14:textId="1504B112" w:rsidR="0041799B" w:rsidRPr="0041799B" w:rsidRDefault="00F11F42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33</w:t>
            </w:r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9.2</w:t>
            </w:r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701" w:type="dxa"/>
          </w:tcPr>
          <w:p w14:paraId="55729D61" w14:textId="4210D080" w:rsidR="0041799B" w:rsidRPr="0041799B" w:rsidRDefault="00F11F42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4 </w:t>
            </w:r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10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8</w:t>
            </w:r>
            <w:bookmarkStart w:id="0" w:name="_GoBack"/>
            <w:bookmarkEnd w:id="0"/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3" w:type="dxa"/>
          </w:tcPr>
          <w:p w14:paraId="290C663C" w14:textId="684706D9" w:rsidR="0041799B" w:rsidRPr="0041799B" w:rsidRDefault="00F11F42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0 </w:t>
            </w:r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0</w:t>
            </w:r>
            <w:r w:rsidR="0041799B"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1984" w:type="dxa"/>
          </w:tcPr>
          <w:p w14:paraId="5BBAD706" w14:textId="3BB66411" w:rsidR="0041799B" w:rsidRPr="0041799B" w:rsidRDefault="0041799B" w:rsidP="003F56C0">
            <w:pPr>
              <w:jc w:val="lef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1.2 (0.1-18.9)</w:t>
            </w:r>
          </w:p>
        </w:tc>
        <w:tc>
          <w:tcPr>
            <w:tcW w:w="992" w:type="dxa"/>
          </w:tcPr>
          <w:p w14:paraId="29D7E91B" w14:textId="609B088F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1799B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  <w:t>0.918</w:t>
            </w:r>
          </w:p>
        </w:tc>
        <w:tc>
          <w:tcPr>
            <w:tcW w:w="1843" w:type="dxa"/>
          </w:tcPr>
          <w:p w14:paraId="5B16882C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</w:tcPr>
          <w:p w14:paraId="0A72F83F" w14:textId="77777777" w:rsidR="0041799B" w:rsidRPr="0041799B" w:rsidRDefault="0041799B" w:rsidP="003F56C0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</w:tbl>
    <w:p w14:paraId="5BEB4A26" w14:textId="77777777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Data are presented as No. (%) unless otherwise specified.</w:t>
      </w:r>
    </w:p>
    <w:p w14:paraId="6C88871E" w14:textId="42C41A54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Abbreviations: IPD, invasive pneumococcal disease; CHD, chronic heart disease; COPD, chronic obstructive pulmonary disease; HIV, human immunodeficiency virus; MDR, multidrug resistance.</w:t>
      </w:r>
    </w:p>
    <w:p w14:paraId="4CB478A4" w14:textId="729BBFFC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a Chest X-ray available for </w:t>
      </w:r>
      <w:r w:rsidR="009C7101"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227</w:t>
      </w: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children during admission.</w:t>
      </w:r>
    </w:p>
    <w:p w14:paraId="42851766" w14:textId="03AA531A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b MIC available for </w:t>
      </w:r>
      <w:r w:rsidR="009C7101"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>125</w:t>
      </w: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 children.</w:t>
      </w:r>
    </w:p>
    <w:p w14:paraId="06DF8C82" w14:textId="77777777" w:rsidR="0079014F" w:rsidRPr="000D0373" w:rsidRDefault="0079014F" w:rsidP="000D0373">
      <w:pPr>
        <w:spacing w:after="0" w:line="240" w:lineRule="auto"/>
        <w:jc w:val="left"/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</w:pPr>
      <w:r w:rsidRPr="000D0373">
        <w:rPr>
          <w:rFonts w:ascii="Calibri" w:eastAsia="Times New Roman" w:hAnsi="Calibri" w:cs="Times New Roman"/>
          <w:color w:val="000000"/>
          <w:sz w:val="18"/>
          <w:szCs w:val="18"/>
          <w:lang w:val="en-SG" w:eastAsia="en-AU"/>
        </w:rPr>
        <w:t xml:space="preserve">*Variables tested on multivariate analysis. </w:t>
      </w:r>
    </w:p>
    <w:p w14:paraId="380444EC" w14:textId="77777777" w:rsidR="00283E5D" w:rsidRDefault="00283E5D" w:rsidP="00BA394B">
      <w:pPr>
        <w:rPr>
          <w:rFonts w:ascii="Times New Roman" w:eastAsia="Calibri" w:hAnsi="Times New Roman" w:cs="Times New Roman"/>
          <w:b/>
          <w:bCs/>
          <w:sz w:val="24"/>
          <w:szCs w:val="18"/>
        </w:rPr>
      </w:pPr>
    </w:p>
    <w:sectPr w:rsidR="00283E5D" w:rsidSect="00C35A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2473C" w14:textId="77777777" w:rsidR="00A17BB1" w:rsidRDefault="00A17BB1" w:rsidP="00DC67C5">
      <w:pPr>
        <w:spacing w:after="0" w:line="240" w:lineRule="auto"/>
      </w:pPr>
      <w:r>
        <w:separator/>
      </w:r>
    </w:p>
  </w:endnote>
  <w:endnote w:type="continuationSeparator" w:id="0">
    <w:p w14:paraId="27DF35DC" w14:textId="77777777" w:rsidR="00A17BB1" w:rsidRDefault="00A17BB1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197D8F" w14:textId="77777777" w:rsidR="00A17BB1" w:rsidRDefault="00A17BB1" w:rsidP="00DC67C5">
      <w:pPr>
        <w:spacing w:after="0" w:line="240" w:lineRule="auto"/>
      </w:pPr>
      <w:r>
        <w:separator/>
      </w:r>
    </w:p>
  </w:footnote>
  <w:footnote w:type="continuationSeparator" w:id="0">
    <w:p w14:paraId="301CC49E" w14:textId="77777777" w:rsidR="00A17BB1" w:rsidRDefault="00A17BB1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17BB1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57F4"/>
    <w:rsid w:val="00C2721F"/>
    <w:rsid w:val="00C27AC6"/>
    <w:rsid w:val="00C306DA"/>
    <w:rsid w:val="00C309E8"/>
    <w:rsid w:val="00C30A42"/>
    <w:rsid w:val="00C31811"/>
    <w:rsid w:val="00C32E99"/>
    <w:rsid w:val="00C35AFD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1F42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424A94-DC82-7241-847B-DFABC08DB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4</cp:revision>
  <cp:lastPrinted>2017-03-01T02:33:00Z</cp:lastPrinted>
  <dcterms:created xsi:type="dcterms:W3CDTF">2019-04-28T20:00:00Z</dcterms:created>
  <dcterms:modified xsi:type="dcterms:W3CDTF">2019-08-03T00:06:00Z</dcterms:modified>
</cp:coreProperties>
</file>